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915" w:rsidRDefault="00672915" w:rsidP="00672915">
      <w:pPr>
        <w:rPr>
          <w:lang w:val="en-US"/>
        </w:rPr>
      </w:pPr>
    </w:p>
    <w:p w:rsidR="00672915" w:rsidRDefault="00672915" w:rsidP="0067291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bookmarkStart w:id="0" w:name="_GoBack"/>
      <w:bookmarkEnd w:id="0"/>
      <w:r>
        <w:rPr>
          <w:rFonts w:ascii="Arial" w:hAnsi="Arial" w:cs="Arial"/>
          <w:b/>
          <w:lang w:val="en-US"/>
        </w:rPr>
        <w:t>1: Comparison between</w:t>
      </w:r>
      <w:r w:rsidRPr="00F942A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2440 cases of pediatric patients and 12.831 cases of adult patients from a recent publication [10]</w:t>
      </w:r>
      <w:r w:rsidRPr="00F942A6">
        <w:rPr>
          <w:rFonts w:ascii="Arial" w:hAnsi="Arial" w:cs="Arial"/>
          <w:b/>
          <w:lang w:val="en-US"/>
        </w:rPr>
        <w:t>.</w:t>
      </w:r>
    </w:p>
    <w:tbl>
      <w:tblPr>
        <w:tblW w:w="10109" w:type="dxa"/>
        <w:tblInd w:w="-5" w:type="dxa"/>
        <w:tblLook w:val="04A0" w:firstRow="1" w:lastRow="0" w:firstColumn="1" w:lastColumn="0" w:noHBand="0" w:noVBand="1"/>
      </w:tblPr>
      <w:tblGrid>
        <w:gridCol w:w="4468"/>
        <w:gridCol w:w="1130"/>
        <w:gridCol w:w="1110"/>
        <w:gridCol w:w="1120"/>
        <w:gridCol w:w="977"/>
        <w:gridCol w:w="1304"/>
      </w:tblGrid>
      <w:tr w:rsidR="00672915" w:rsidRPr="00555D67" w:rsidTr="00932180">
        <w:trPr>
          <w:trHeight w:val="290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672915" w:rsidRPr="00555D67" w:rsidTr="00932180">
        <w:trPr>
          <w:trHeight w:val="290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084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5131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356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55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7700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60.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0-day readmission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3D71AD" w:rsidTr="00932180">
        <w:trPr>
          <w:trHeight w:val="853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6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13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8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Yes vs. No </w:t>
            </w: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  <w:tr w:rsidR="00672915" w:rsidRPr="003D71AD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404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169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9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3D71AD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nne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4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Planned vs. Unplanned </w:t>
            </w: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  <w:tr w:rsidR="00672915" w:rsidRPr="003D71AD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firstLine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nplanne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9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4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3D71AD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ocalization of the primary disease at the index admission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harynx/ oral cavity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733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1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924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Ear 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35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702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ranasal</w:t>
            </w:r>
            <w:proofErr w:type="spellEnd"/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inu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58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046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954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.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utside head and neck region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49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817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6.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Face/ skin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76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832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6.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s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661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5.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65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543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livary glan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4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530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4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chea/ lung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4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350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9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275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d/neck, not otherwise specified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80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y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63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yroid 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54 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eason for readmission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leeding after surgery/ tumor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2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3.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0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6.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operative abscess/ wound healing disorder/ fever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6,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8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chlea implantation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8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.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zziness after ear surgery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3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8.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emotherapy and complications of chemotherapy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5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pistaxi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6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</w:t>
            </w: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r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9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48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tabs>
                <w:tab w:val="left" w:pos="567"/>
              </w:tabs>
              <w:spacing w:line="480" w:lineRule="auto"/>
              <w:ind w:left="289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sing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12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  <w:lang w:val="en-US"/>
              </w:rPr>
            </w:pPr>
            <w:proofErr w:type="spellStart"/>
            <w:r w:rsidRPr="00555D67">
              <w:rPr>
                <w:rFonts w:ascii="Arial" w:hAnsi="Arial" w:cs="Arial"/>
                <w:b/>
                <w:color w:val="010205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  <w:lang w:val="en-US"/>
              </w:rPr>
            </w:pPr>
            <w:proofErr w:type="spellStart"/>
            <w:r w:rsidRPr="00555D67">
              <w:rPr>
                <w:rFonts w:ascii="Arial" w:hAnsi="Arial" w:cs="Arial"/>
                <w:b/>
                <w:color w:val="010205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b/>
                <w:color w:val="010205"/>
                <w:sz w:val="20"/>
                <w:szCs w:val="20"/>
                <w:lang w:val="en-US"/>
              </w:rPr>
            </w:pPr>
          </w:p>
        </w:tc>
      </w:tr>
      <w:tr w:rsidR="00672915" w:rsidRPr="00555D67" w:rsidTr="00932180">
        <w:trPr>
          <w:trHeight w:val="212"/>
        </w:trPr>
        <w:tc>
          <w:tcPr>
            <w:tcW w:w="4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5.8±4.4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55.0±17.9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2915" w:rsidRPr="00555D67" w:rsidRDefault="00672915" w:rsidP="0093218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555D67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0.0001</w:t>
            </w:r>
          </w:p>
        </w:tc>
      </w:tr>
    </w:tbl>
    <w:p w:rsidR="00672915" w:rsidRPr="007F72E0" w:rsidRDefault="00672915" w:rsidP="00672915">
      <w:pPr>
        <w:rPr>
          <w:rFonts w:ascii="Arial" w:hAnsi="Arial" w:cs="Arial"/>
          <w:lang w:val="en-US"/>
        </w:rPr>
      </w:pPr>
      <w:r w:rsidRPr="007F72E0">
        <w:rPr>
          <w:rFonts w:ascii="Arial" w:hAnsi="Arial" w:cs="Arial"/>
          <w:lang w:val="en-US"/>
        </w:rPr>
        <w:t>ICD = International Classification of Diseases; SD = Standard deviation</w:t>
      </w:r>
    </w:p>
    <w:p w:rsidR="00D1089C" w:rsidRDefault="00D1089C"/>
    <w:sectPr w:rsidR="00D108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915"/>
    <w:rsid w:val="00035300"/>
    <w:rsid w:val="000C17B8"/>
    <w:rsid w:val="000D0B62"/>
    <w:rsid w:val="000D1791"/>
    <w:rsid w:val="000D5DC1"/>
    <w:rsid w:val="000E12B8"/>
    <w:rsid w:val="00121A79"/>
    <w:rsid w:val="001A5EFD"/>
    <w:rsid w:val="001D29AC"/>
    <w:rsid w:val="00205094"/>
    <w:rsid w:val="00230106"/>
    <w:rsid w:val="002723BC"/>
    <w:rsid w:val="0029158A"/>
    <w:rsid w:val="002E4C56"/>
    <w:rsid w:val="002E7822"/>
    <w:rsid w:val="002F5656"/>
    <w:rsid w:val="0034547D"/>
    <w:rsid w:val="003558C3"/>
    <w:rsid w:val="00393D35"/>
    <w:rsid w:val="003B051A"/>
    <w:rsid w:val="0040098F"/>
    <w:rsid w:val="0040556A"/>
    <w:rsid w:val="004210F3"/>
    <w:rsid w:val="0046402F"/>
    <w:rsid w:val="004A1980"/>
    <w:rsid w:val="004A55D4"/>
    <w:rsid w:val="004B6BBD"/>
    <w:rsid w:val="004D1B7F"/>
    <w:rsid w:val="00511608"/>
    <w:rsid w:val="00517FC1"/>
    <w:rsid w:val="00523E83"/>
    <w:rsid w:val="0054121D"/>
    <w:rsid w:val="00542E84"/>
    <w:rsid w:val="00567E93"/>
    <w:rsid w:val="005720D4"/>
    <w:rsid w:val="00590E9C"/>
    <w:rsid w:val="005B0216"/>
    <w:rsid w:val="005C2F9F"/>
    <w:rsid w:val="005D58B4"/>
    <w:rsid w:val="00605A70"/>
    <w:rsid w:val="006070C6"/>
    <w:rsid w:val="00670EE6"/>
    <w:rsid w:val="00671C4C"/>
    <w:rsid w:val="00672915"/>
    <w:rsid w:val="006C1882"/>
    <w:rsid w:val="006D27CE"/>
    <w:rsid w:val="00715EB1"/>
    <w:rsid w:val="007161C4"/>
    <w:rsid w:val="00720471"/>
    <w:rsid w:val="00732529"/>
    <w:rsid w:val="00751736"/>
    <w:rsid w:val="00765BA4"/>
    <w:rsid w:val="0077725D"/>
    <w:rsid w:val="007918E2"/>
    <w:rsid w:val="007924F7"/>
    <w:rsid w:val="007E31AE"/>
    <w:rsid w:val="007E765E"/>
    <w:rsid w:val="007F64AB"/>
    <w:rsid w:val="00851CF6"/>
    <w:rsid w:val="00882907"/>
    <w:rsid w:val="008832D4"/>
    <w:rsid w:val="008A4151"/>
    <w:rsid w:val="008C6E44"/>
    <w:rsid w:val="008D2366"/>
    <w:rsid w:val="008F6E1F"/>
    <w:rsid w:val="009211CB"/>
    <w:rsid w:val="009A78E7"/>
    <w:rsid w:val="009D0CD0"/>
    <w:rsid w:val="00A114D0"/>
    <w:rsid w:val="00A12EF1"/>
    <w:rsid w:val="00A264EB"/>
    <w:rsid w:val="00A35956"/>
    <w:rsid w:val="00A4151B"/>
    <w:rsid w:val="00A82F7A"/>
    <w:rsid w:val="00AA7950"/>
    <w:rsid w:val="00AD0640"/>
    <w:rsid w:val="00AD5740"/>
    <w:rsid w:val="00B057E2"/>
    <w:rsid w:val="00B30E04"/>
    <w:rsid w:val="00B96435"/>
    <w:rsid w:val="00C07C7C"/>
    <w:rsid w:val="00C37340"/>
    <w:rsid w:val="00C41DF9"/>
    <w:rsid w:val="00C5657E"/>
    <w:rsid w:val="00CC5A79"/>
    <w:rsid w:val="00CD2F37"/>
    <w:rsid w:val="00CE2E08"/>
    <w:rsid w:val="00CF0B0E"/>
    <w:rsid w:val="00D1089C"/>
    <w:rsid w:val="00D350AA"/>
    <w:rsid w:val="00D50881"/>
    <w:rsid w:val="00D8001E"/>
    <w:rsid w:val="00D926BD"/>
    <w:rsid w:val="00DA01F3"/>
    <w:rsid w:val="00E04992"/>
    <w:rsid w:val="00E358C9"/>
    <w:rsid w:val="00E37C00"/>
    <w:rsid w:val="00E83E0B"/>
    <w:rsid w:val="00ED651D"/>
    <w:rsid w:val="00EF1B64"/>
    <w:rsid w:val="00EF6AC7"/>
    <w:rsid w:val="00FA0EEA"/>
    <w:rsid w:val="00FC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256EC-CEF5-4D92-B4FB-09343CE4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4</Characters>
  <Application>Microsoft Office Word</Application>
  <DocSecurity>0</DocSecurity>
  <Lines>10</Lines>
  <Paragraphs>2</Paragraphs>
  <ScaleCrop>false</ScaleCrop>
  <Company>HP Inc.</Company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.</dc:creator>
  <cp:keywords/>
  <dc:description/>
  <cp:lastModifiedBy>Nagarjun A.</cp:lastModifiedBy>
  <cp:revision>1</cp:revision>
  <dcterms:created xsi:type="dcterms:W3CDTF">2021-08-12T23:58:00Z</dcterms:created>
  <dcterms:modified xsi:type="dcterms:W3CDTF">2021-08-12T23:58:00Z</dcterms:modified>
</cp:coreProperties>
</file>